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 xml:space="preserve">Supplementary </w:t>
      </w:r>
      <w:r>
        <w:rPr>
          <w:rFonts w:cs="Arial"/>
          <w:bCs/>
        </w:rPr>
        <w:t>Table S1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cs="Arial"/>
          <w:bCs/>
        </w:rPr>
      </w:pPr>
      <w:r>
        <w:rPr>
          <w:rFonts w:cs="Arial"/>
          <w:bCs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ClfA229 5’-CCCGGATCCGGCACAGATATTACGAAT-3’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ClfA545 5’-CCCGGTACCTCAAGGAACAACTGGTTTATC-3’</w:t>
      </w:r>
    </w:p>
    <w:p>
      <w:pPr>
        <w:pStyle w:val="Normal"/>
        <w:spacing w:lineRule="auto" w:line="360"/>
        <w:rPr>
          <w:rFonts w:ascii="Arial" w:hAnsi="Arial" w:cs="Arial"/>
          <w:bCs/>
          <w:strike/>
        </w:rPr>
      </w:pPr>
      <w:r>
        <w:rPr>
          <w:rFonts w:cs="Arial" w:ascii="Arial" w:hAnsi="Arial"/>
          <w:bCs/>
          <w:strike/>
        </w:rPr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For disulfide mutant:</w:t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rClfA327 5’-TGCTTTTACATCACATTTAGTATTTAC-3’</w:t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fClfA327 5’-GTAAATACTAAATGTGATGTAAAAGCA-3’</w:t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ClfA541 5’-CCCGGTACCTCAAGGAACAACTGGACAATCGATACCGTC-3’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trike/>
        </w:rPr>
      </w:pPr>
      <w:r>
        <w:rPr>
          <w:rFonts w:cs="Arial" w:ascii="Arial" w:hAnsi="Arial"/>
          <w:bCs/>
          <w:strike/>
        </w:rPr>
      </w:r>
    </w:p>
    <w:p>
      <w:pPr>
        <w:pStyle w:val="Normal"/>
        <w:rPr>
          <w:rFonts w:ascii="Arial" w:hAnsi="Arial" w:cs="Arial"/>
          <w:bCs/>
          <w:strike/>
        </w:rPr>
      </w:pPr>
      <w:r>
        <w:rPr>
          <w:rFonts w:cs="Arial" w:ascii="Arial" w:hAnsi="Arial"/>
          <w:bCs/>
          <w:strike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Tahoma" w:hAnsi="Tahoma" w:eastAsia="Calibri;Times New Roman" w:cs="Tahom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Tahoma" w:hAnsi="Tahoma" w:eastAsia="Calibri;Times New Roman" w:cs="Tahoma"/>
      <w:color w:val="00000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6:37:00Z</dcterms:created>
  <dc:creator> </dc:creator>
  <dc:description>Species variations in Fg-binding to ClfA. If the peptide binds ClfA it would inhibit binding of the MSCRAMM to the GST-Fg peptide. Structural similarities/differences between closed form ClfA-peptide and SdrG-peptide complexes. Structural model for Fg binding to FnbpA. Identification of critical residues in Fg required for binding to ClfA. </dc:description>
  <cp:keywords>clfa fg bind peptide residue </cp:keywords>
  <dc:language>en-US</dc:language>
  <cp:lastModifiedBy>CEMB IBT TAMHSC</cp:lastModifiedBy>
  <cp:lastPrinted>2008-06-03T09:36:00Z</cp:lastPrinted>
  <dcterms:modified xsi:type="dcterms:W3CDTF">2008-08-01T16:37:00Z</dcterms:modified>
  <cp:revision>2</cp:revision>
  <dc:subject/>
  <dc:title> 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